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59187" w14:textId="5E148D72" w:rsidR="00E91B70" w:rsidRPr="00003CED" w:rsidRDefault="001209A8">
      <w:pPr>
        <w:rPr>
          <w:rFonts w:ascii="Times New Roman" w:hAnsi="Times New Roman" w:cs="Times New Roman"/>
        </w:rPr>
      </w:pPr>
      <w:r w:rsidRPr="00003CE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29056" behindDoc="0" locked="0" layoutInCell="1" allowOverlap="1" wp14:anchorId="6F6AC804" wp14:editId="03E5C7B9">
            <wp:simplePos x="0" y="0"/>
            <wp:positionH relativeFrom="margin">
              <wp:align>right</wp:align>
            </wp:positionH>
            <wp:positionV relativeFrom="paragraph">
              <wp:posOffset>344170</wp:posOffset>
            </wp:positionV>
            <wp:extent cx="5695950" cy="2751455"/>
            <wp:effectExtent l="19050" t="19050" r="19050" b="10795"/>
            <wp:wrapThrough wrapText="bothSides">
              <wp:wrapPolygon edited="0">
                <wp:start x="-72" y="-150"/>
                <wp:lineTo x="-72" y="21535"/>
                <wp:lineTo x="21600" y="21535"/>
                <wp:lineTo x="21600" y="-150"/>
                <wp:lineTo x="-72" y="-150"/>
              </wp:wrapPolygon>
            </wp:wrapThrough>
            <wp:docPr id="31869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751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1B70" w:rsidRPr="00003CED">
        <w:rPr>
          <w:rFonts w:ascii="Times New Roman" w:hAnsi="Times New Roman" w:cs="Times New Roman"/>
        </w:rPr>
        <w:t xml:space="preserve">SUPPLYMENTARY MATERIAL </w:t>
      </w:r>
      <w:r w:rsidR="00807108">
        <w:rPr>
          <w:rFonts w:ascii="Times New Roman" w:hAnsi="Times New Roman" w:cs="Times New Roman"/>
        </w:rPr>
        <w:t>5</w:t>
      </w:r>
      <w:r w:rsidR="00E91B70" w:rsidRPr="00003CED">
        <w:rPr>
          <w:rFonts w:ascii="Times New Roman" w:hAnsi="Times New Roman" w:cs="Times New Roman"/>
        </w:rPr>
        <w:t>:</w:t>
      </w:r>
      <w:r w:rsidR="0001189F" w:rsidRPr="00003CED">
        <w:rPr>
          <w:rFonts w:ascii="Times New Roman" w:hAnsi="Times New Roman" w:cs="Times New Roman"/>
        </w:rPr>
        <w:t xml:space="preserve"> </w:t>
      </w:r>
      <w:r w:rsidR="00003CED">
        <w:rPr>
          <w:rFonts w:ascii="Times New Roman" w:hAnsi="Times New Roman" w:cs="Times New Roman"/>
        </w:rPr>
        <w:t>P</w:t>
      </w:r>
      <w:r w:rsidR="00003CED" w:rsidRPr="00003CED">
        <w:rPr>
          <w:rFonts w:ascii="Times New Roman" w:hAnsi="Times New Roman" w:cs="Times New Roman"/>
        </w:rPr>
        <w:t>ublication bias</w:t>
      </w:r>
    </w:p>
    <w:p w14:paraId="26A0B31C" w14:textId="0931CC88" w:rsidR="00E91B70" w:rsidRPr="002153C3" w:rsidRDefault="00E91B70" w:rsidP="002153C3">
      <w:pPr>
        <w:rPr>
          <w:rFonts w:ascii="Times New Roman" w:hAnsi="Times New Roman" w:cs="Times New Roman"/>
        </w:rPr>
      </w:pPr>
      <w:r>
        <w:t>Figure 1</w:t>
      </w:r>
      <w:r w:rsidR="00076E09">
        <w:t xml:space="preserve">- </w:t>
      </w:r>
      <w:r w:rsidRPr="00076E09">
        <w:rPr>
          <w:sz w:val="20"/>
          <w:szCs w:val="20"/>
        </w:rPr>
        <w:t>QUESTION 1:</w:t>
      </w:r>
      <w:r w:rsidR="002153C3">
        <w:rPr>
          <w:sz w:val="20"/>
          <w:szCs w:val="20"/>
        </w:rPr>
        <w:t xml:space="preserve"> </w:t>
      </w:r>
      <w:r w:rsidR="002153C3" w:rsidRPr="002153C3">
        <w:rPr>
          <w:rFonts w:cs="Times New Roman"/>
          <w:sz w:val="20"/>
          <w:szCs w:val="20"/>
        </w:rPr>
        <w:t xml:space="preserve">Healthcare Professionals know the ongoing program for monitoring Adverse Events </w:t>
      </w:r>
    </w:p>
    <w:p w14:paraId="30505893" w14:textId="4FA20E4B" w:rsidR="00E91B70" w:rsidRPr="00A004BC" w:rsidRDefault="00C02E7C" w:rsidP="00A004BC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32DA1E4D" wp14:editId="36AF2FBE">
                <wp:simplePos x="0" y="0"/>
                <wp:positionH relativeFrom="margin">
                  <wp:posOffset>7505</wp:posOffset>
                </wp:positionH>
                <wp:positionV relativeFrom="paragraph">
                  <wp:posOffset>15759</wp:posOffset>
                </wp:positionV>
                <wp:extent cx="2673927" cy="1115291"/>
                <wp:effectExtent l="0" t="0" r="12700" b="27940"/>
                <wp:wrapNone/>
                <wp:docPr id="112555408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27" cy="1115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400366" w14:textId="2B6EC11D" w:rsidR="00A004BC" w:rsidRPr="00A004BC" w:rsidRDefault="00A004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13CC7496" w14:textId="77777777" w:rsidR="00A004BC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t = 1.59, df = 13, p-value = 0.1351</w:t>
                            </w:r>
                          </w:p>
                          <w:p w14:paraId="35826BD0" w14:textId="2146373C" w:rsidR="00A004BC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5.4450 (SE = 3.417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9E324A7" w14:textId="3DC59A25" w:rsidR="00A004BC" w:rsidRPr="002A311A" w:rsidRDefault="000C7044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="00A004BC" w:rsidRPr="002A311A">
                              <w:rPr>
                                <w:sz w:val="20"/>
                                <w:szCs w:val="20"/>
                              </w:rPr>
                              <w:t>eference: Egger et al. (1997), BMJ</w:t>
                            </w:r>
                          </w:p>
                          <w:p w14:paraId="51624753" w14:textId="77777777" w:rsidR="00A004BC" w:rsidRPr="002A311A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9479DEB" w14:textId="77777777" w:rsidR="00A004BC" w:rsidRDefault="00A004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DA1E4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.6pt;margin-top:1.25pt;width:210.55pt;height:87.8pt;z-index:25162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" fillcolor="white [3201]" strokeweight=".5pt">
                <v:textbox>
                  <w:txbxContent>
                    <w:p w14:paraId="24400366" w14:textId="2B6EC11D" w:rsidR="00A004BC" w:rsidRPr="00A004BC" w:rsidRDefault="00A004BC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13CC7496" w14:textId="77777777" w:rsidR="00A004BC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t = 1.59, df = 13, p-value = 0.1351</w:t>
                      </w:r>
                    </w:p>
                    <w:p w14:paraId="35826BD0" w14:textId="2146373C" w:rsidR="00A004BC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Bias estimate: 5.4450 (SE = 3.4171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09E324A7" w14:textId="3DC59A25" w:rsidR="00A004BC" w:rsidRPr="002A311A" w:rsidRDefault="000C7044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="00A004BC" w:rsidRPr="002A311A">
                        <w:rPr>
                          <w:sz w:val="20"/>
                          <w:szCs w:val="20"/>
                        </w:rPr>
                        <w:t>eference: Egger et al. (1997), BMJ</w:t>
                      </w:r>
                    </w:p>
                    <w:p w14:paraId="51624753" w14:textId="77777777" w:rsidR="00A004BC" w:rsidRPr="002A311A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9479DEB" w14:textId="77777777" w:rsidR="00A004BC" w:rsidRDefault="00A004BC"/>
                  </w:txbxContent>
                </v:textbox>
                <w10:wrap anchorx="margin"/>
              </v:shape>
            </w:pict>
          </mc:Fallback>
        </mc:AlternateContent>
      </w:r>
      <w:r w:rsidR="00A004B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66B2187D" wp14:editId="1706D970">
                <wp:simplePos x="0" y="0"/>
                <wp:positionH relativeFrom="column">
                  <wp:posOffset>3296805</wp:posOffset>
                </wp:positionH>
                <wp:positionV relativeFrom="paragraph">
                  <wp:posOffset>3175</wp:posOffset>
                </wp:positionV>
                <wp:extent cx="2916382" cy="1129146"/>
                <wp:effectExtent l="0" t="0" r="17780" b="13970"/>
                <wp:wrapNone/>
                <wp:docPr id="92008951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EE05B5" w14:textId="67E6C4EB" w:rsidR="00A004BC" w:rsidRPr="002A311A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1E5DBD2F" w14:textId="77777777" w:rsidR="00A004BC" w:rsidRPr="002A311A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z = -0.25, p-value = 0.8046</w:t>
                            </w:r>
                          </w:p>
                          <w:p w14:paraId="0D2F720B" w14:textId="77777777" w:rsidR="00A004BC" w:rsidRPr="002A311A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-5.0000 (SE = 20.2073)</w:t>
                            </w:r>
                          </w:p>
                          <w:p w14:paraId="7036CBC9" w14:textId="77777777" w:rsidR="00A004BC" w:rsidRPr="002A311A" w:rsidRDefault="00A004BC" w:rsidP="00A004B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43D868D1" w14:textId="0134DC47" w:rsidR="00A004BC" w:rsidRDefault="00A004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2187D" id="Text Box 10" o:spid="_x0000_s1027" type="#_x0000_t202" style="position:absolute;margin-left:259.6pt;margin-top:.25pt;width:229.65pt;height:88.9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" fillcolor="white [3201]" strokeweight=".5pt">
                <v:textbox>
                  <w:txbxContent>
                    <w:p w14:paraId="38EE05B5" w14:textId="67E6C4EB" w:rsidR="00A004BC" w:rsidRPr="002A311A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1E5DBD2F" w14:textId="77777777" w:rsidR="00A004BC" w:rsidRPr="002A311A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z = -0.25, p-value = 0.8046</w:t>
                      </w:r>
                    </w:p>
                    <w:p w14:paraId="0D2F720B" w14:textId="77777777" w:rsidR="00A004BC" w:rsidRPr="002A311A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Bias estimate: -5.0000 (SE = 20.2073)</w:t>
                      </w:r>
                    </w:p>
                    <w:p w14:paraId="7036CBC9" w14:textId="77777777" w:rsidR="00A004BC" w:rsidRPr="002A311A" w:rsidRDefault="00A004BC" w:rsidP="00A004B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43D868D1" w14:textId="0134DC47" w:rsidR="00A004BC" w:rsidRDefault="00A004BC"/>
                  </w:txbxContent>
                </v:textbox>
              </v:shape>
            </w:pict>
          </mc:Fallback>
        </mc:AlternateContent>
      </w:r>
    </w:p>
    <w:p w14:paraId="6607CF87" w14:textId="21BC8283" w:rsidR="00E91B70" w:rsidRPr="002A311A" w:rsidRDefault="00E91B70" w:rsidP="00E91B70">
      <w:pPr>
        <w:rPr>
          <w:sz w:val="20"/>
          <w:szCs w:val="20"/>
        </w:rPr>
      </w:pPr>
    </w:p>
    <w:p w14:paraId="372A4433" w14:textId="77777777" w:rsidR="00567D1E" w:rsidRDefault="00567D1E" w:rsidP="00E91B70"/>
    <w:p w14:paraId="02ABEAA5" w14:textId="77777777" w:rsidR="00E91B70" w:rsidRDefault="00E91B70" w:rsidP="00E91B70"/>
    <w:p w14:paraId="220F8F92" w14:textId="47CA84B6" w:rsidR="00D47CFD" w:rsidRPr="00D47CFD" w:rsidRDefault="00C02E7C" w:rsidP="00D47CFD">
      <w:r>
        <w:rPr>
          <w:noProof/>
        </w:rPr>
        <w:drawing>
          <wp:anchor distT="0" distB="0" distL="114300" distR="114300" simplePos="0" relativeHeight="251631104" behindDoc="0" locked="0" layoutInCell="1" allowOverlap="1" wp14:anchorId="5A6FCBC8" wp14:editId="1457C237">
            <wp:simplePos x="0" y="0"/>
            <wp:positionH relativeFrom="margin">
              <wp:align>left</wp:align>
            </wp:positionH>
            <wp:positionV relativeFrom="paragraph">
              <wp:posOffset>337185</wp:posOffset>
            </wp:positionV>
            <wp:extent cx="5726430" cy="2640965"/>
            <wp:effectExtent l="19050" t="19050" r="26670" b="26035"/>
            <wp:wrapThrough wrapText="bothSides">
              <wp:wrapPolygon edited="0">
                <wp:start x="-72" y="-156"/>
                <wp:lineTo x="-72" y="21657"/>
                <wp:lineTo x="21629" y="21657"/>
                <wp:lineTo x="21629" y="-156"/>
                <wp:lineTo x="-72" y="-156"/>
              </wp:wrapPolygon>
            </wp:wrapThrough>
            <wp:docPr id="491307043" name="Picture 2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307043" name="Picture 2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6409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D79FEB" w14:textId="4B262EB2" w:rsidR="000C7044" w:rsidRPr="006A1A9B" w:rsidRDefault="006A1A9B" w:rsidP="000C7044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760206B" wp14:editId="12DA3B02">
                <wp:simplePos x="0" y="0"/>
                <wp:positionH relativeFrom="margin">
                  <wp:align>left</wp:align>
                </wp:positionH>
                <wp:positionV relativeFrom="paragraph">
                  <wp:posOffset>3089794</wp:posOffset>
                </wp:positionV>
                <wp:extent cx="2673350" cy="1115060"/>
                <wp:effectExtent l="0" t="0" r="12700" b="27940"/>
                <wp:wrapNone/>
                <wp:docPr id="4311374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15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877252" w14:textId="77777777" w:rsidR="00E1034C" w:rsidRPr="00A004BC" w:rsidRDefault="00E1034C" w:rsidP="00E1034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4544CB28" w14:textId="77777777" w:rsidR="00153A3F" w:rsidRPr="00153A3F" w:rsidRDefault="00153A3F" w:rsidP="00153A3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53A3F">
                              <w:rPr>
                                <w:sz w:val="20"/>
                                <w:szCs w:val="20"/>
                              </w:rPr>
                              <w:t>Test result: t = 1.59, df = 13, p-value = 0.1351</w:t>
                            </w:r>
                          </w:p>
                          <w:p w14:paraId="1EC6A215" w14:textId="321E458D" w:rsidR="00153A3F" w:rsidRDefault="00153A3F" w:rsidP="00E1034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53A3F">
                              <w:rPr>
                                <w:sz w:val="20"/>
                                <w:szCs w:val="20"/>
                              </w:rPr>
                              <w:t>Bias estimate: 5.4450 (SE = 3.4171)</w:t>
                            </w:r>
                          </w:p>
                          <w:p w14:paraId="62950D3B" w14:textId="47B8FCCA" w:rsidR="00E1034C" w:rsidRPr="002A311A" w:rsidRDefault="00E1034C" w:rsidP="00E1034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2A311A">
                              <w:rPr>
                                <w:sz w:val="20"/>
                                <w:szCs w:val="20"/>
                              </w:rPr>
                              <w:t>eference: Egger et al. (1997), BMJ</w:t>
                            </w:r>
                          </w:p>
                          <w:p w14:paraId="0B297DAF" w14:textId="77777777" w:rsidR="00E1034C" w:rsidRPr="002A311A" w:rsidRDefault="00E1034C" w:rsidP="00E1034C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1C74F9B" w14:textId="77777777" w:rsidR="00E1034C" w:rsidRDefault="00E1034C" w:rsidP="00E103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0206B" id="_x0000_s1028" type="#_x0000_t202" style="position:absolute;margin-left:0;margin-top:243.3pt;width:210.5pt;height:87.8pt;z-index:2516608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" fillcolor="white [3201]" strokeweight=".5pt">
                <v:textbox>
                  <w:txbxContent>
                    <w:p w14:paraId="33877252" w14:textId="77777777" w:rsidR="00E1034C" w:rsidRPr="00A004BC" w:rsidRDefault="00E1034C" w:rsidP="00E1034C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4544CB28" w14:textId="77777777" w:rsidR="00153A3F" w:rsidRPr="00153A3F" w:rsidRDefault="00153A3F" w:rsidP="00153A3F">
                      <w:pPr>
                        <w:rPr>
                          <w:sz w:val="20"/>
                          <w:szCs w:val="20"/>
                        </w:rPr>
                      </w:pPr>
                      <w:r w:rsidRPr="00153A3F">
                        <w:rPr>
                          <w:sz w:val="20"/>
                          <w:szCs w:val="20"/>
                        </w:rPr>
                        <w:t>Test result: t = 1.59, df = 13, p-value = 0.1351</w:t>
                      </w:r>
                    </w:p>
                    <w:p w14:paraId="1EC6A215" w14:textId="321E458D" w:rsidR="00153A3F" w:rsidRDefault="00153A3F" w:rsidP="00E1034C">
                      <w:pPr>
                        <w:rPr>
                          <w:sz w:val="20"/>
                          <w:szCs w:val="20"/>
                        </w:rPr>
                      </w:pPr>
                      <w:r w:rsidRPr="00153A3F">
                        <w:rPr>
                          <w:sz w:val="20"/>
                          <w:szCs w:val="20"/>
                        </w:rPr>
                        <w:t>Bias estimate: 5.4450 (SE = 3.4171)</w:t>
                      </w:r>
                    </w:p>
                    <w:p w14:paraId="62950D3B" w14:textId="47B8FCCA" w:rsidR="00E1034C" w:rsidRPr="002A311A" w:rsidRDefault="00E1034C" w:rsidP="00E1034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2A311A">
                        <w:rPr>
                          <w:sz w:val="20"/>
                          <w:szCs w:val="20"/>
                        </w:rPr>
                        <w:t>eference: Egger et al. (1997), BMJ</w:t>
                      </w:r>
                    </w:p>
                    <w:p w14:paraId="0B297DAF" w14:textId="77777777" w:rsidR="00E1034C" w:rsidRPr="002A311A" w:rsidRDefault="00E1034C" w:rsidP="00E1034C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1C74F9B" w14:textId="77777777" w:rsidR="00E1034C" w:rsidRDefault="00E1034C" w:rsidP="00E1034C"/>
                  </w:txbxContent>
                </v:textbox>
                <w10:wrap anchorx="margin"/>
              </v:shape>
            </w:pict>
          </mc:Fallback>
        </mc:AlternateContent>
      </w:r>
      <w:r w:rsidR="000C704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6262B16F" wp14:editId="0053F4B2">
                <wp:simplePos x="0" y="0"/>
                <wp:positionH relativeFrom="column">
                  <wp:posOffset>2881746</wp:posOffset>
                </wp:positionH>
                <wp:positionV relativeFrom="paragraph">
                  <wp:posOffset>3093085</wp:posOffset>
                </wp:positionV>
                <wp:extent cx="2916382" cy="1129146"/>
                <wp:effectExtent l="0" t="0" r="17780" b="13970"/>
                <wp:wrapNone/>
                <wp:docPr id="1529182948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6E5C68" w14:textId="77777777" w:rsidR="000C7044" w:rsidRPr="002A311A" w:rsidRDefault="000C7044" w:rsidP="000C704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0815A12F" w14:textId="77777777" w:rsidR="000C7044" w:rsidRDefault="000C7044" w:rsidP="000C70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z = -0.25, p-value = 0.804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E34B4F4" w14:textId="5481869A" w:rsidR="000C7044" w:rsidRPr="002A311A" w:rsidRDefault="000C7044" w:rsidP="000C70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-5.0000 (SE = 20.2073)</w:t>
                            </w:r>
                          </w:p>
                          <w:p w14:paraId="470EF478" w14:textId="77777777" w:rsidR="000C7044" w:rsidRPr="002A311A" w:rsidRDefault="000C7044" w:rsidP="000C70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5E54EA5E" w14:textId="77777777" w:rsidR="000C7044" w:rsidRDefault="000C7044" w:rsidP="000C70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2B16F" id="_x0000_s1029" type="#_x0000_t202" style="position:absolute;margin-left:226.9pt;margin-top:243.55pt;width:229.65pt;height:88.9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" fillcolor="white [3201]" strokeweight=".5pt">
                <v:textbox>
                  <w:txbxContent>
                    <w:p w14:paraId="616E5C68" w14:textId="77777777" w:rsidR="000C7044" w:rsidRPr="002A311A" w:rsidRDefault="000C7044" w:rsidP="000C704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0815A12F" w14:textId="77777777" w:rsidR="000C7044" w:rsidRDefault="000C7044" w:rsidP="000C7044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z = -0.25, p-value = 0.8046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7E34B4F4" w14:textId="5481869A" w:rsidR="000C7044" w:rsidRPr="002A311A" w:rsidRDefault="000C7044" w:rsidP="000C704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2A311A">
                        <w:rPr>
                          <w:sz w:val="20"/>
                          <w:szCs w:val="20"/>
                        </w:rPr>
                        <w:t>Bias estimate: -5.0000 (SE = 20.2073)</w:t>
                      </w:r>
                    </w:p>
                    <w:p w14:paraId="470EF478" w14:textId="77777777" w:rsidR="000C7044" w:rsidRPr="002A311A" w:rsidRDefault="000C7044" w:rsidP="000C7044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5E54EA5E" w14:textId="77777777" w:rsidR="000C7044" w:rsidRDefault="000C7044" w:rsidP="000C7044"/>
                  </w:txbxContent>
                </v:textbox>
              </v:shape>
            </w:pict>
          </mc:Fallback>
        </mc:AlternateContent>
      </w:r>
      <w:r w:rsidR="000C7044">
        <w:t xml:space="preserve">Figure 2- </w:t>
      </w:r>
      <w:r w:rsidR="000C7044" w:rsidRPr="00076E09">
        <w:rPr>
          <w:sz w:val="20"/>
          <w:szCs w:val="20"/>
        </w:rPr>
        <w:t>QUESTION 2:</w:t>
      </w:r>
      <w:r>
        <w:rPr>
          <w:sz w:val="20"/>
          <w:szCs w:val="20"/>
        </w:rPr>
        <w:t xml:space="preserve"> </w:t>
      </w:r>
      <w:r w:rsidRPr="006A1A9B">
        <w:rPr>
          <w:rFonts w:cs="Times New Roman"/>
          <w:sz w:val="20"/>
          <w:szCs w:val="20"/>
        </w:rPr>
        <w:t>Healthcare Professionals know the basis of classification of medical devices</w:t>
      </w:r>
    </w:p>
    <w:p w14:paraId="0691761D" w14:textId="717BFAE5" w:rsidR="00C60559" w:rsidRPr="006A1A9B" w:rsidRDefault="000221EB" w:rsidP="00C60559">
      <w:r>
        <w:rPr>
          <w:noProof/>
        </w:rPr>
        <w:lastRenderedPageBreak/>
        <w:drawing>
          <wp:anchor distT="0" distB="0" distL="114300" distR="114300" simplePos="0" relativeHeight="251656704" behindDoc="0" locked="0" layoutInCell="1" allowOverlap="1" wp14:anchorId="5CAE342F" wp14:editId="36FBB72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8335" cy="2796540"/>
            <wp:effectExtent l="19050" t="19050" r="24765" b="22860"/>
            <wp:wrapThrough wrapText="bothSides">
              <wp:wrapPolygon edited="0">
                <wp:start x="-72" y="-147"/>
                <wp:lineTo x="-72" y="21629"/>
                <wp:lineTo x="21622" y="21629"/>
                <wp:lineTo x="21622" y="-147"/>
                <wp:lineTo x="-72" y="-147"/>
              </wp:wrapPolygon>
            </wp:wrapThrough>
            <wp:docPr id="220637176" name="Picture 3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37176" name="Picture 3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7965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704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1E6995DF" wp14:editId="1ABFD1E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673927" cy="1115291"/>
                <wp:effectExtent l="0" t="0" r="12700" b="27940"/>
                <wp:wrapNone/>
                <wp:docPr id="126192078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27" cy="1115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CE9AF5" w14:textId="77777777" w:rsidR="000C7044" w:rsidRPr="00A004BC" w:rsidRDefault="000C7044" w:rsidP="000C70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4E940AD1" w14:textId="77777777" w:rsidR="000C7044" w:rsidRDefault="000C7044" w:rsidP="000C704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t = 1.59, df = 13, p-value = 0.1351</w:t>
                            </w:r>
                          </w:p>
                          <w:p w14:paraId="7A3B35D0" w14:textId="40D53661" w:rsidR="000C7044" w:rsidRPr="002A311A" w:rsidRDefault="000C7044" w:rsidP="000C704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5.4450 (SE = 3.4171)</w:t>
                            </w:r>
                          </w:p>
                          <w:p w14:paraId="4C8C6DE3" w14:textId="7E82EF5C" w:rsidR="000C7044" w:rsidRPr="002A311A" w:rsidRDefault="000C7044" w:rsidP="000C70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2A311A">
                              <w:rPr>
                                <w:sz w:val="20"/>
                                <w:szCs w:val="20"/>
                              </w:rPr>
                              <w:t>eference: Egger et al. (1997), BMJ</w:t>
                            </w:r>
                          </w:p>
                          <w:p w14:paraId="2FE4A705" w14:textId="77777777" w:rsidR="000C7044" w:rsidRPr="002A311A" w:rsidRDefault="000C7044" w:rsidP="000C704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1E82E2D" w14:textId="77777777" w:rsidR="000C7044" w:rsidRDefault="000C7044" w:rsidP="000C70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995DF" id="_x0000_s1030" type="#_x0000_t202" style="position:absolute;margin-left:0;margin-top:-.05pt;width:210.55pt;height:87.8pt;z-index:251636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" fillcolor="white [3201]" strokeweight=".5pt">
                <v:textbox>
                  <w:txbxContent>
                    <w:p w14:paraId="43CE9AF5" w14:textId="77777777" w:rsidR="000C7044" w:rsidRPr="00A004BC" w:rsidRDefault="000C7044" w:rsidP="000C7044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4E940AD1" w14:textId="77777777" w:rsidR="000C7044" w:rsidRDefault="000C7044" w:rsidP="000C704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t = 1.59, df = 13, p-value = 0.1351</w:t>
                      </w:r>
                    </w:p>
                    <w:p w14:paraId="7A3B35D0" w14:textId="40D53661" w:rsidR="000C7044" w:rsidRPr="002A311A" w:rsidRDefault="000C7044" w:rsidP="000C704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2A311A">
                        <w:rPr>
                          <w:sz w:val="20"/>
                          <w:szCs w:val="20"/>
                        </w:rPr>
                        <w:t>Bias estimate: 5.4450 (SE = 3.4171)</w:t>
                      </w:r>
                    </w:p>
                    <w:p w14:paraId="4C8C6DE3" w14:textId="7E82EF5C" w:rsidR="000C7044" w:rsidRPr="002A311A" w:rsidRDefault="000C7044" w:rsidP="000C704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2A311A">
                        <w:rPr>
                          <w:sz w:val="20"/>
                          <w:szCs w:val="20"/>
                        </w:rPr>
                        <w:t>eference: Egger et al. (1997), BMJ</w:t>
                      </w:r>
                    </w:p>
                    <w:p w14:paraId="2FE4A705" w14:textId="77777777" w:rsidR="000C7044" w:rsidRPr="002A311A" w:rsidRDefault="000C7044" w:rsidP="000C704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71E82E2D" w14:textId="77777777" w:rsidR="000C7044" w:rsidRDefault="000C7044" w:rsidP="000C7044"/>
                  </w:txbxContent>
                </v:textbox>
                <w10:wrap anchorx="margin"/>
              </v:shape>
            </w:pict>
          </mc:Fallback>
        </mc:AlternateContent>
      </w:r>
      <w:r w:rsidR="00C60559">
        <w:t>Figure 3</w:t>
      </w:r>
      <w:r w:rsidR="00076E09">
        <w:t xml:space="preserve">- </w:t>
      </w:r>
      <w:r w:rsidR="00C60559" w:rsidRPr="002A311A">
        <w:rPr>
          <w:sz w:val="20"/>
          <w:szCs w:val="20"/>
        </w:rPr>
        <w:t>QUESTION 3:</w:t>
      </w:r>
      <w:r w:rsidR="009966A0">
        <w:rPr>
          <w:sz w:val="20"/>
          <w:szCs w:val="20"/>
        </w:rPr>
        <w:t xml:space="preserve"> </w:t>
      </w:r>
      <w:r w:rsidR="009966A0" w:rsidRPr="009966A0">
        <w:rPr>
          <w:rFonts w:cs="Times New Roman"/>
          <w:sz w:val="20"/>
          <w:szCs w:val="20"/>
        </w:rPr>
        <w:t>Healthcare Professionals agree on medical devices can cause adverse events</w:t>
      </w:r>
    </w:p>
    <w:p w14:paraId="79F5245E" w14:textId="70046FFE" w:rsidR="004F26B1" w:rsidRDefault="00E106F5" w:rsidP="00C60559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9F89F78" wp14:editId="3E64032C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2673350" cy="1115060"/>
                <wp:effectExtent l="0" t="0" r="12700" b="27940"/>
                <wp:wrapNone/>
                <wp:docPr id="184645361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15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27CC9E" w14:textId="77777777" w:rsidR="001209A8" w:rsidRPr="00A004BC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41054776" w14:textId="77777777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t = 1.51, df = 12, p-value = 0.1570</w:t>
                            </w:r>
                          </w:p>
                          <w:p w14:paraId="02936206" w14:textId="77777777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7.2801 (SE = 4.8227)</w:t>
                            </w:r>
                          </w:p>
                          <w:p w14:paraId="6B241FB9" w14:textId="19B34AF1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2A311A">
                              <w:rPr>
                                <w:sz w:val="20"/>
                                <w:szCs w:val="20"/>
                              </w:rPr>
                              <w:t>eference: Egger et al. (1997), BMJ</w:t>
                            </w:r>
                          </w:p>
                          <w:p w14:paraId="5ED5C47E" w14:textId="77777777" w:rsidR="001209A8" w:rsidRPr="002A311A" w:rsidRDefault="001209A8" w:rsidP="001209A8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9DFFAA0" w14:textId="77777777" w:rsidR="001209A8" w:rsidRDefault="001209A8" w:rsidP="001209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89F78" id="_x0000_s1031" type="#_x0000_t202" style="position:absolute;margin-left:0;margin-top:.6pt;width:210.5pt;height:87.8pt;z-index:251648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" fillcolor="white [3201]" strokeweight=".5pt">
                <v:textbox>
                  <w:txbxContent>
                    <w:p w14:paraId="5227CC9E" w14:textId="77777777" w:rsidR="001209A8" w:rsidRPr="00A004BC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41054776" w14:textId="77777777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t = 1.51, df = 12, p-value = 0.1570</w:t>
                      </w:r>
                    </w:p>
                    <w:p w14:paraId="02936206" w14:textId="77777777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Bias estimate: 7.2801 (SE = 4.8227)</w:t>
                      </w:r>
                    </w:p>
                    <w:p w14:paraId="6B241FB9" w14:textId="19B34AF1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</w:t>
                      </w:r>
                      <w:r w:rsidRPr="002A311A">
                        <w:rPr>
                          <w:sz w:val="20"/>
                          <w:szCs w:val="20"/>
                        </w:rPr>
                        <w:t>eference: Egger et al. (1997), BMJ</w:t>
                      </w:r>
                    </w:p>
                    <w:p w14:paraId="5ED5C47E" w14:textId="77777777" w:rsidR="001209A8" w:rsidRPr="002A311A" w:rsidRDefault="001209A8" w:rsidP="001209A8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49DFFAA0" w14:textId="77777777" w:rsidR="001209A8" w:rsidRDefault="001209A8" w:rsidP="001209A8"/>
                  </w:txbxContent>
                </v:textbox>
                <w10:wrap anchorx="margin"/>
              </v:shape>
            </w:pict>
          </mc:Fallback>
        </mc:AlternateContent>
      </w:r>
      <w:r w:rsidR="001209A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E7D1CBB" wp14:editId="40CECF2C">
                <wp:simplePos x="0" y="0"/>
                <wp:positionH relativeFrom="margin">
                  <wp:align>right</wp:align>
                </wp:positionH>
                <wp:positionV relativeFrom="paragraph">
                  <wp:posOffset>3521</wp:posOffset>
                </wp:positionV>
                <wp:extent cx="2916382" cy="1129146"/>
                <wp:effectExtent l="0" t="0" r="17780" b="13970"/>
                <wp:wrapNone/>
                <wp:docPr id="35824443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D431C1" w14:textId="77777777" w:rsidR="001209A8" w:rsidRPr="002A311A" w:rsidRDefault="001209A8" w:rsidP="001209A8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5CD43B58" w14:textId="77777777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Test result: z = 0.05, p-value = 0.9563</w:t>
                            </w:r>
                          </w:p>
                          <w:p w14:paraId="54F588FE" w14:textId="77777777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Bias estimate: 1.0000 (SE = 18.2665)</w:t>
                            </w:r>
                          </w:p>
                          <w:p w14:paraId="6A9552EF" w14:textId="77777777" w:rsidR="001209A8" w:rsidRPr="002A311A" w:rsidRDefault="001209A8" w:rsidP="001209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514EAF32" w14:textId="77777777" w:rsidR="001209A8" w:rsidRDefault="001209A8" w:rsidP="001209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D1CBB" id="_x0000_s1032" type="#_x0000_t202" style="position:absolute;margin-left:178.45pt;margin-top:.3pt;width:229.65pt;height:88.9pt;z-index:2516526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" fillcolor="white [3201]" strokeweight=".5pt">
                <v:textbox>
                  <w:txbxContent>
                    <w:p w14:paraId="59D431C1" w14:textId="77777777" w:rsidR="001209A8" w:rsidRPr="002A311A" w:rsidRDefault="001209A8" w:rsidP="001209A8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5CD43B58" w14:textId="77777777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Test result: z = 0.05, p-value = 0.9563</w:t>
                      </w:r>
                    </w:p>
                    <w:p w14:paraId="54F588FE" w14:textId="77777777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Bias estimate: 1.0000 (SE = 18.2665)</w:t>
                      </w:r>
                    </w:p>
                    <w:p w14:paraId="6A9552EF" w14:textId="77777777" w:rsidR="001209A8" w:rsidRPr="002A311A" w:rsidRDefault="001209A8" w:rsidP="001209A8">
                      <w:pPr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514EAF32" w14:textId="77777777" w:rsidR="001209A8" w:rsidRDefault="001209A8" w:rsidP="001209A8"/>
                  </w:txbxContent>
                </v:textbox>
                <w10:wrap anchorx="margin"/>
              </v:shape>
            </w:pict>
          </mc:Fallback>
        </mc:AlternateContent>
      </w:r>
    </w:p>
    <w:p w14:paraId="5D0FDCE4" w14:textId="7C2ED64F" w:rsidR="005870BF" w:rsidRDefault="001209A8" w:rsidP="001209A8">
      <w:pPr>
        <w:tabs>
          <w:tab w:val="left" w:pos="5989"/>
        </w:tabs>
      </w:pPr>
      <w:r>
        <w:tab/>
      </w:r>
    </w:p>
    <w:p w14:paraId="5BD6FD97" w14:textId="3658C92B" w:rsidR="002A311A" w:rsidRPr="002A311A" w:rsidRDefault="002A311A" w:rsidP="002A311A"/>
    <w:p w14:paraId="56EF84F8" w14:textId="66BB02E6" w:rsidR="002A311A" w:rsidRPr="002A311A" w:rsidRDefault="002A311A" w:rsidP="002A311A"/>
    <w:p w14:paraId="7A3C69E8" w14:textId="7AA2FDB7" w:rsidR="002A311A" w:rsidRPr="002A311A" w:rsidRDefault="001209A8" w:rsidP="002A311A">
      <w:r>
        <w:rPr>
          <w:noProof/>
        </w:rPr>
        <w:drawing>
          <wp:anchor distT="0" distB="0" distL="114300" distR="114300" simplePos="0" relativeHeight="251658752" behindDoc="0" locked="0" layoutInCell="1" allowOverlap="1" wp14:anchorId="4E83D141" wp14:editId="5C0F6580">
            <wp:simplePos x="0" y="0"/>
            <wp:positionH relativeFrom="margin">
              <wp:align>right</wp:align>
            </wp:positionH>
            <wp:positionV relativeFrom="paragraph">
              <wp:posOffset>313690</wp:posOffset>
            </wp:positionV>
            <wp:extent cx="5725160" cy="2578735"/>
            <wp:effectExtent l="19050" t="19050" r="27940" b="12065"/>
            <wp:wrapThrough wrapText="bothSides">
              <wp:wrapPolygon edited="0">
                <wp:start x="-72" y="-160"/>
                <wp:lineTo x="-72" y="21541"/>
                <wp:lineTo x="21634" y="21541"/>
                <wp:lineTo x="21634" y="-160"/>
                <wp:lineTo x="-72" y="-160"/>
              </wp:wrapPolygon>
            </wp:wrapThrough>
            <wp:docPr id="173550221" name="Picture 4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50221" name="Picture 4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787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E3FB7E0" w14:textId="3F914B1E" w:rsidR="002A311A" w:rsidRPr="00433EAC" w:rsidRDefault="000221EB" w:rsidP="002A311A">
      <w:pPr>
        <w:rPr>
          <w:rFonts w:ascii="Times New Roman" w:hAnsi="Times New Roman" w:cs="Times New Roman"/>
        </w:rPr>
      </w:pPr>
      <w:r>
        <w:t xml:space="preserve">Figure 4- </w:t>
      </w:r>
      <w:r w:rsidRPr="002A311A">
        <w:rPr>
          <w:sz w:val="20"/>
          <w:szCs w:val="20"/>
        </w:rPr>
        <w:t xml:space="preserve">QUESTION </w:t>
      </w:r>
      <w:r>
        <w:rPr>
          <w:sz w:val="20"/>
          <w:szCs w:val="20"/>
        </w:rPr>
        <w:t>4</w:t>
      </w:r>
      <w:r w:rsidRPr="00433EAC">
        <w:rPr>
          <w:sz w:val="20"/>
          <w:szCs w:val="20"/>
        </w:rPr>
        <w:t>:</w:t>
      </w:r>
      <w:r w:rsidR="00433EAC" w:rsidRPr="00433EAC">
        <w:rPr>
          <w:rFonts w:cs="Times New Roman"/>
          <w:sz w:val="20"/>
          <w:szCs w:val="20"/>
        </w:rPr>
        <w:t xml:space="preserve"> Healthcare Professionals agree that reporting of adverse events enhances patient safety</w:t>
      </w:r>
    </w:p>
    <w:p w14:paraId="15933416" w14:textId="11AC0A73" w:rsidR="002A311A" w:rsidRDefault="000221EB" w:rsidP="002A311A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43D3212" wp14:editId="1019A410">
                <wp:simplePos x="0" y="0"/>
                <wp:positionH relativeFrom="margin">
                  <wp:align>right</wp:align>
                </wp:positionH>
                <wp:positionV relativeFrom="paragraph">
                  <wp:posOffset>4445</wp:posOffset>
                </wp:positionV>
                <wp:extent cx="2916382" cy="1129146"/>
                <wp:effectExtent l="0" t="0" r="17780" b="13970"/>
                <wp:wrapNone/>
                <wp:docPr id="187091919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C9A483" w14:textId="77777777" w:rsidR="00153A3F" w:rsidRPr="002A311A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51A4D3FB" w14:textId="77777777" w:rsidR="00153A3F" w:rsidRPr="002C5146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C5146">
                              <w:rPr>
                                <w:sz w:val="20"/>
                                <w:szCs w:val="20"/>
                              </w:rPr>
                              <w:t>Test result: z = 1.34, p-value = 0.1815</w:t>
                            </w:r>
                          </w:p>
                          <w:p w14:paraId="3B65139C" w14:textId="77777777" w:rsidR="00153A3F" w:rsidRPr="002C5146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C5146">
                              <w:rPr>
                                <w:sz w:val="20"/>
                                <w:szCs w:val="20"/>
                              </w:rPr>
                              <w:t>Bias estimate: 27.0000 (SE = 20.2073)</w:t>
                            </w:r>
                          </w:p>
                          <w:p w14:paraId="2FAE0FD4" w14:textId="77777777" w:rsidR="00153A3F" w:rsidRPr="002A311A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48990F59" w14:textId="77777777" w:rsidR="00153A3F" w:rsidRDefault="00153A3F" w:rsidP="00153A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D3212" id="_x0000_s1033" type="#_x0000_t202" style="position:absolute;margin-left:178.45pt;margin-top:.35pt;width:229.65pt;height:88.9pt;z-index:2516700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" fillcolor="white [3201]" strokeweight=".5pt">
                <v:textbox>
                  <w:txbxContent>
                    <w:p w14:paraId="1BC9A483" w14:textId="77777777" w:rsidR="00153A3F" w:rsidRPr="002A311A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51A4D3FB" w14:textId="77777777" w:rsidR="00153A3F" w:rsidRPr="002C5146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C5146">
                        <w:rPr>
                          <w:sz w:val="20"/>
                          <w:szCs w:val="20"/>
                        </w:rPr>
                        <w:t>Test result: z = 1.34, p-value = 0.1815</w:t>
                      </w:r>
                    </w:p>
                    <w:p w14:paraId="3B65139C" w14:textId="77777777" w:rsidR="00153A3F" w:rsidRPr="002C5146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C5146">
                        <w:rPr>
                          <w:sz w:val="20"/>
                          <w:szCs w:val="20"/>
                        </w:rPr>
                        <w:t>Bias estimate: 27.0000 (SE = 20.2073)</w:t>
                      </w:r>
                    </w:p>
                    <w:p w14:paraId="2FAE0FD4" w14:textId="77777777" w:rsidR="00153A3F" w:rsidRPr="002A311A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48990F59" w14:textId="77777777" w:rsidR="00153A3F" w:rsidRDefault="00153A3F" w:rsidP="00153A3F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627DC90" wp14:editId="2FA61E79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2673350" cy="1115060"/>
                <wp:effectExtent l="0" t="0" r="12700" b="27940"/>
                <wp:wrapNone/>
                <wp:docPr id="124721812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15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655475" w14:textId="77777777" w:rsidR="00153A3F" w:rsidRPr="00A004BC" w:rsidRDefault="00153A3F" w:rsidP="00153A3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5254499D" w14:textId="77777777" w:rsidR="00153A3F" w:rsidRPr="002C5146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C5146">
                              <w:rPr>
                                <w:sz w:val="20"/>
                                <w:szCs w:val="20"/>
                              </w:rPr>
                              <w:t>Test result: t = 1.73, df = 13, p-value = 0.1073</w:t>
                            </w:r>
                          </w:p>
                          <w:p w14:paraId="0698F9BC" w14:textId="77777777" w:rsidR="00153A3F" w:rsidRPr="002C5146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C5146">
                              <w:rPr>
                                <w:sz w:val="20"/>
                                <w:szCs w:val="20"/>
                              </w:rPr>
                              <w:t>Bias estimate: 4.6860 (SE = 2.7085)</w:t>
                            </w:r>
                          </w:p>
                          <w:p w14:paraId="35B151C7" w14:textId="77777777" w:rsidR="00153A3F" w:rsidRPr="002C5146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C5146">
                              <w:rPr>
                                <w:sz w:val="20"/>
                                <w:szCs w:val="20"/>
                              </w:rPr>
                              <w:t>reference: Egger et al. (1997), BMJ</w:t>
                            </w:r>
                          </w:p>
                          <w:p w14:paraId="6F6FCD2E" w14:textId="77777777" w:rsidR="00153A3F" w:rsidRPr="002A311A" w:rsidRDefault="00153A3F" w:rsidP="00153A3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F1F432A" w14:textId="77777777" w:rsidR="00153A3F" w:rsidRDefault="00153A3F" w:rsidP="00153A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7DC90" id="_x0000_s1034" type="#_x0000_t202" style="position:absolute;margin-left:0;margin-top:.8pt;width:210.5pt;height:87.8pt;z-index:2516648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" fillcolor="white [3201]" strokeweight=".5pt">
                <v:textbox>
                  <w:txbxContent>
                    <w:p w14:paraId="68655475" w14:textId="77777777" w:rsidR="00153A3F" w:rsidRPr="00A004BC" w:rsidRDefault="00153A3F" w:rsidP="00153A3F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5254499D" w14:textId="77777777" w:rsidR="00153A3F" w:rsidRPr="002C5146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C5146">
                        <w:rPr>
                          <w:sz w:val="20"/>
                          <w:szCs w:val="20"/>
                        </w:rPr>
                        <w:t>Test result: t = 1.73, df = 13, p-value = 0.1073</w:t>
                      </w:r>
                    </w:p>
                    <w:p w14:paraId="0698F9BC" w14:textId="77777777" w:rsidR="00153A3F" w:rsidRPr="002C5146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C5146">
                        <w:rPr>
                          <w:sz w:val="20"/>
                          <w:szCs w:val="20"/>
                        </w:rPr>
                        <w:t>Bias estimate: 4.6860 (SE = 2.7085)</w:t>
                      </w:r>
                    </w:p>
                    <w:p w14:paraId="35B151C7" w14:textId="77777777" w:rsidR="00153A3F" w:rsidRPr="002C5146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C5146">
                        <w:rPr>
                          <w:sz w:val="20"/>
                          <w:szCs w:val="20"/>
                        </w:rPr>
                        <w:t>reference: Egger et al. (1997), BMJ</w:t>
                      </w:r>
                    </w:p>
                    <w:p w14:paraId="6F6FCD2E" w14:textId="77777777" w:rsidR="00153A3F" w:rsidRPr="002A311A" w:rsidRDefault="00153A3F" w:rsidP="00153A3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2F1F432A" w14:textId="77777777" w:rsidR="00153A3F" w:rsidRDefault="00153A3F" w:rsidP="00153A3F"/>
                  </w:txbxContent>
                </v:textbox>
                <w10:wrap anchorx="margin"/>
              </v:shape>
            </w:pict>
          </mc:Fallback>
        </mc:AlternateContent>
      </w:r>
    </w:p>
    <w:p w14:paraId="056C402D" w14:textId="77777777" w:rsidR="003010FA" w:rsidRDefault="003010FA" w:rsidP="003010FA"/>
    <w:p w14:paraId="2C89E49A" w14:textId="5656093E" w:rsidR="00B106E3" w:rsidRPr="00B106E3" w:rsidRDefault="00B106E3" w:rsidP="00B106E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C6B77D6" wp14:editId="496E40BC">
            <wp:extent cx="5731510" cy="2804160"/>
            <wp:effectExtent l="19050" t="19050" r="21590" b="15240"/>
            <wp:docPr id="1317294147" name="Picture 7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294147" name="Picture 7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4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0F1658" w14:textId="61A4C957" w:rsidR="002C5146" w:rsidRPr="00076E09" w:rsidRDefault="00DA276F" w:rsidP="002C5146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448C7F30" wp14:editId="1511C3BA">
                <wp:simplePos x="0" y="0"/>
                <wp:positionH relativeFrom="margin">
                  <wp:posOffset>53340</wp:posOffset>
                </wp:positionH>
                <wp:positionV relativeFrom="paragraph">
                  <wp:posOffset>316865</wp:posOffset>
                </wp:positionV>
                <wp:extent cx="2673350" cy="1115060"/>
                <wp:effectExtent l="0" t="0" r="12700" b="27940"/>
                <wp:wrapNone/>
                <wp:docPr id="189679753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15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B500EE" w14:textId="77777777" w:rsidR="00DA276F" w:rsidRPr="00A004BC" w:rsidRDefault="00DA276F" w:rsidP="00DA276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3AAEF783" w14:textId="77777777" w:rsidR="00DA276F" w:rsidRPr="00D247E1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47E1">
                              <w:rPr>
                                <w:sz w:val="20"/>
                                <w:szCs w:val="20"/>
                              </w:rPr>
                              <w:t>Test result: t = 0.16, df = 14, p-value = 0.8725</w:t>
                            </w:r>
                          </w:p>
                          <w:p w14:paraId="655A1FE0" w14:textId="77777777" w:rsidR="00DA276F" w:rsidRPr="00D247E1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47E1">
                              <w:rPr>
                                <w:sz w:val="20"/>
                                <w:szCs w:val="20"/>
                              </w:rPr>
                              <w:t>Bias estimate: 0.6056 (SE = 3.7050)</w:t>
                            </w:r>
                          </w:p>
                          <w:p w14:paraId="4D85B28F" w14:textId="77777777" w:rsidR="00DA276F" w:rsidRPr="00D247E1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47E1">
                              <w:rPr>
                                <w:sz w:val="20"/>
                                <w:szCs w:val="20"/>
                              </w:rPr>
                              <w:t>reference: Egger et al. (1997), BMJ</w:t>
                            </w:r>
                          </w:p>
                          <w:p w14:paraId="5CE83FA6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4DE9AD2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C7F30" id="_x0000_s1035" type="#_x0000_t202" style="position:absolute;margin-left:4.2pt;margin-top:24.95pt;width:210.5pt;height:87.8pt;z-index:251673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" fillcolor="white [3201]" strokeweight=".5pt">
                <v:textbox>
                  <w:txbxContent>
                    <w:p w14:paraId="72B500EE" w14:textId="77777777" w:rsidR="00DA276F" w:rsidRPr="00A004BC" w:rsidRDefault="00DA276F" w:rsidP="00DA276F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3AAEF783" w14:textId="77777777" w:rsidR="00DA276F" w:rsidRPr="00D247E1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247E1">
                        <w:rPr>
                          <w:sz w:val="20"/>
                          <w:szCs w:val="20"/>
                        </w:rPr>
                        <w:t>Test result: t = 0.16, df = 14, p-value = 0.8725</w:t>
                      </w:r>
                    </w:p>
                    <w:p w14:paraId="655A1FE0" w14:textId="77777777" w:rsidR="00DA276F" w:rsidRPr="00D247E1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247E1">
                        <w:rPr>
                          <w:sz w:val="20"/>
                          <w:szCs w:val="20"/>
                        </w:rPr>
                        <w:t>Bias estimate: 0.6056 (SE = 3.7050)</w:t>
                      </w:r>
                    </w:p>
                    <w:p w14:paraId="4D85B28F" w14:textId="77777777" w:rsidR="00DA276F" w:rsidRPr="00D247E1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247E1">
                        <w:rPr>
                          <w:sz w:val="20"/>
                          <w:szCs w:val="20"/>
                        </w:rPr>
                        <w:t>reference: Egger et al. (1997), BMJ</w:t>
                      </w:r>
                    </w:p>
                    <w:p w14:paraId="5CE83FA6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4DE9AD2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  <w:r w:rsidR="002C5146">
        <w:t>Figure 5</w:t>
      </w:r>
      <w:r w:rsidR="00076E09">
        <w:t xml:space="preserve">- </w:t>
      </w:r>
      <w:r w:rsidR="002C5146" w:rsidRPr="002A311A">
        <w:rPr>
          <w:sz w:val="20"/>
          <w:szCs w:val="20"/>
        </w:rPr>
        <w:t xml:space="preserve">QUESTION </w:t>
      </w:r>
      <w:r w:rsidR="002C5146">
        <w:rPr>
          <w:sz w:val="20"/>
          <w:szCs w:val="20"/>
        </w:rPr>
        <w:t>5</w:t>
      </w:r>
      <w:r w:rsidR="002C5146" w:rsidRPr="00F907DD">
        <w:rPr>
          <w:sz w:val="20"/>
          <w:szCs w:val="20"/>
        </w:rPr>
        <w:t>:</w:t>
      </w:r>
      <w:r w:rsidR="00F907DD" w:rsidRPr="00F907DD">
        <w:rPr>
          <w:rFonts w:cs="Times New Roman"/>
          <w:sz w:val="20"/>
          <w:szCs w:val="20"/>
        </w:rPr>
        <w:t xml:space="preserve"> Healthcare Professionals have ever encountered AE</w:t>
      </w:r>
    </w:p>
    <w:p w14:paraId="757B9101" w14:textId="36994538" w:rsidR="002C5146" w:rsidRDefault="00DA276F" w:rsidP="002C5146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B9CB81D" wp14:editId="299AC00A">
                <wp:simplePos x="0" y="0"/>
                <wp:positionH relativeFrom="margin">
                  <wp:posOffset>3169920</wp:posOffset>
                </wp:positionH>
                <wp:positionV relativeFrom="paragraph">
                  <wp:posOffset>4445</wp:posOffset>
                </wp:positionV>
                <wp:extent cx="2916382" cy="1129146"/>
                <wp:effectExtent l="0" t="0" r="17780" b="13970"/>
                <wp:wrapNone/>
                <wp:docPr id="107405121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AA371E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33371889" w14:textId="77777777" w:rsidR="00DA276F" w:rsidRPr="00D247E1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47E1">
                              <w:rPr>
                                <w:sz w:val="20"/>
                                <w:szCs w:val="20"/>
                              </w:rPr>
                              <w:t>Test result: z = -0.27, p-value = 0.7871</w:t>
                            </w:r>
                          </w:p>
                          <w:p w14:paraId="63B50168" w14:textId="77777777" w:rsidR="00DA276F" w:rsidRPr="00D247E1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247E1">
                              <w:rPr>
                                <w:sz w:val="20"/>
                                <w:szCs w:val="20"/>
                              </w:rPr>
                              <w:t>Bias estimate: -6.0000 (SE = 22.2111)</w:t>
                            </w:r>
                          </w:p>
                          <w:p w14:paraId="3203D11E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A311A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6A7AF472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CB81D" id="_x0000_s1036" type="#_x0000_t202" style="position:absolute;margin-left:249.6pt;margin-top:.35pt;width:229.65pt;height:88.9pt;z-index:251676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" fillcolor="white [3201]" strokeweight=".5pt">
                <v:textbox>
                  <w:txbxContent>
                    <w:p w14:paraId="4BAA371E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33371889" w14:textId="77777777" w:rsidR="00DA276F" w:rsidRPr="00D247E1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247E1">
                        <w:rPr>
                          <w:sz w:val="20"/>
                          <w:szCs w:val="20"/>
                        </w:rPr>
                        <w:t>Test result: z = -0.27, p-value = 0.7871</w:t>
                      </w:r>
                    </w:p>
                    <w:p w14:paraId="63B50168" w14:textId="77777777" w:rsidR="00DA276F" w:rsidRPr="00D247E1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247E1">
                        <w:rPr>
                          <w:sz w:val="20"/>
                          <w:szCs w:val="20"/>
                        </w:rPr>
                        <w:t>Bias estimate: -6.0000 (SE = 22.2111)</w:t>
                      </w:r>
                    </w:p>
                    <w:p w14:paraId="3203D11E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2A311A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6A7AF472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</w:p>
    <w:p w14:paraId="2D9C5217" w14:textId="77777777" w:rsidR="00B106E3" w:rsidRPr="00B106E3" w:rsidRDefault="00B106E3" w:rsidP="00B106E3"/>
    <w:p w14:paraId="3F7D65A2" w14:textId="77777777" w:rsidR="00B106E3" w:rsidRPr="00B106E3" w:rsidRDefault="00B106E3" w:rsidP="00B106E3"/>
    <w:p w14:paraId="40FF1545" w14:textId="77777777" w:rsidR="00B106E3" w:rsidRPr="00B106E3" w:rsidRDefault="00B106E3" w:rsidP="00B106E3"/>
    <w:p w14:paraId="66C72282" w14:textId="77777777" w:rsidR="00B106E3" w:rsidRPr="00B106E3" w:rsidRDefault="00B106E3" w:rsidP="00B106E3"/>
    <w:p w14:paraId="580523A8" w14:textId="430D9D19" w:rsidR="00B106E3" w:rsidRPr="00B106E3" w:rsidRDefault="00DA276F" w:rsidP="00B106E3">
      <w:r>
        <w:rPr>
          <w:noProof/>
        </w:rPr>
        <w:drawing>
          <wp:inline distT="0" distB="0" distL="0" distR="0" wp14:anchorId="7C50B241" wp14:editId="24B0152C">
            <wp:extent cx="5731510" cy="2865120"/>
            <wp:effectExtent l="19050" t="19050" r="21590" b="11430"/>
            <wp:docPr id="209975692" name="Picture 8" descr="A graph of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75692" name="Picture 8" descr="A graph of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1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0A0185" w14:textId="2F90A1B0" w:rsidR="00DA276F" w:rsidRPr="00A22290" w:rsidRDefault="00DA276F" w:rsidP="00DA276F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2A268DA0" wp14:editId="22DD97B6">
                <wp:simplePos x="0" y="0"/>
                <wp:positionH relativeFrom="margin">
                  <wp:align>left</wp:align>
                </wp:positionH>
                <wp:positionV relativeFrom="paragraph">
                  <wp:posOffset>315595</wp:posOffset>
                </wp:positionV>
                <wp:extent cx="2673350" cy="1165860"/>
                <wp:effectExtent l="0" t="0" r="12700" b="15240"/>
                <wp:wrapNone/>
                <wp:docPr id="26240056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65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2742C9" w14:textId="77777777" w:rsidR="00DA276F" w:rsidRPr="00A004BC" w:rsidRDefault="00DA276F" w:rsidP="00DA276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279B714C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Test result: t = -0.65, df = 15, p-value = 0.5266</w:t>
                            </w:r>
                          </w:p>
                          <w:p w14:paraId="11563014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Bias estimate: -2.0516 (SE = 3.1645)</w:t>
                            </w:r>
                          </w:p>
                          <w:p w14:paraId="327F1CF9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reference: Egger et al. (1997), BMJ</w:t>
                            </w:r>
                          </w:p>
                          <w:p w14:paraId="2C685280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931BFFB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268DA0" id="_x0000_s1037" type="#_x0000_t202" style="position:absolute;margin-left:0;margin-top:24.85pt;width:210.5pt;height:91.8pt;z-index:2516802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" fillcolor="white [3201]" strokeweight=".5pt">
                <v:textbox>
                  <w:txbxContent>
                    <w:p w14:paraId="6C2742C9" w14:textId="77777777" w:rsidR="00DA276F" w:rsidRPr="00A004BC" w:rsidRDefault="00DA276F" w:rsidP="00DA276F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279B714C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Test result: t = -0.65, df = 15, p-value = 0.5266</w:t>
                      </w:r>
                    </w:p>
                    <w:p w14:paraId="11563014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Bias estimate: -2.0516 (SE = 3.1645)</w:t>
                      </w:r>
                    </w:p>
                    <w:p w14:paraId="327F1CF9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reference: Egger et al. (1997), BMJ</w:t>
                      </w:r>
                    </w:p>
                    <w:p w14:paraId="2C685280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3931BFFB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  <w:r>
        <w:t xml:space="preserve">Figure 6- </w:t>
      </w:r>
      <w:r w:rsidRPr="002A311A">
        <w:rPr>
          <w:sz w:val="20"/>
          <w:szCs w:val="20"/>
        </w:rPr>
        <w:t xml:space="preserve">QUESTION </w:t>
      </w:r>
      <w:r>
        <w:rPr>
          <w:sz w:val="20"/>
          <w:szCs w:val="20"/>
        </w:rPr>
        <w:t>6</w:t>
      </w:r>
      <w:r w:rsidRPr="002A311A">
        <w:rPr>
          <w:sz w:val="20"/>
          <w:szCs w:val="20"/>
        </w:rPr>
        <w:t>:</w:t>
      </w:r>
      <w:r w:rsidR="00E14E27">
        <w:rPr>
          <w:sz w:val="20"/>
          <w:szCs w:val="20"/>
        </w:rPr>
        <w:t xml:space="preserve"> </w:t>
      </w:r>
      <w:r w:rsidR="00E14E27" w:rsidRPr="00E14E27">
        <w:rPr>
          <w:rFonts w:cs="Times New Roman"/>
          <w:sz w:val="20"/>
          <w:szCs w:val="20"/>
        </w:rPr>
        <w:t>Healthcare Professionals who reported AEs</w:t>
      </w:r>
    </w:p>
    <w:p w14:paraId="7945921E" w14:textId="5D8DAAAE" w:rsidR="00B106E3" w:rsidRDefault="00DA276F" w:rsidP="00DA276F">
      <w:pPr>
        <w:tabs>
          <w:tab w:val="left" w:pos="4968"/>
        </w:tabs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2F4B263A" wp14:editId="319334C5">
                <wp:simplePos x="0" y="0"/>
                <wp:positionH relativeFrom="margin">
                  <wp:posOffset>2948940</wp:posOffset>
                </wp:positionH>
                <wp:positionV relativeFrom="paragraph">
                  <wp:posOffset>7620</wp:posOffset>
                </wp:positionV>
                <wp:extent cx="2916382" cy="1129146"/>
                <wp:effectExtent l="0" t="0" r="17780" b="13970"/>
                <wp:wrapNone/>
                <wp:docPr id="90236370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382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F926DF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40453934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Test result: z = 0.58, p-value = 0.5641</w:t>
                            </w:r>
                          </w:p>
                          <w:p w14:paraId="3AB05D1A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Bias estimate: 14.0000 (SE = 24.2762)</w:t>
                            </w:r>
                          </w:p>
                          <w:p w14:paraId="1AF086CA" w14:textId="77777777" w:rsidR="00DA276F" w:rsidRPr="00A22290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22290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3CC1F58C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B263A" id="_x0000_s1038" type="#_x0000_t202" style="position:absolute;margin-left:232.2pt;margin-top:.6pt;width:229.65pt;height:88.9pt;z-index:251684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" fillcolor="white [3201]" strokeweight=".5pt">
                <v:textbox>
                  <w:txbxContent>
                    <w:p w14:paraId="10F926DF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40453934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Test result: z = 0.58, p-value = 0.5641</w:t>
                      </w:r>
                    </w:p>
                    <w:p w14:paraId="3AB05D1A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Bias estimate: 14.0000 (SE = 24.2762)</w:t>
                      </w:r>
                    </w:p>
                    <w:p w14:paraId="1AF086CA" w14:textId="77777777" w:rsidR="00DA276F" w:rsidRPr="00A22290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22290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3CC1F58C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  <w:r>
        <w:tab/>
      </w:r>
    </w:p>
    <w:p w14:paraId="3EBE6E85" w14:textId="77777777" w:rsidR="00B106E3" w:rsidRDefault="00B106E3" w:rsidP="00B106E3"/>
    <w:p w14:paraId="3D9CF647" w14:textId="5C7F9D7B" w:rsidR="00B106E3" w:rsidRDefault="00B106E3" w:rsidP="00B106E3">
      <w:r>
        <w:rPr>
          <w:noProof/>
        </w:rPr>
        <w:lastRenderedPageBreak/>
        <w:drawing>
          <wp:inline distT="0" distB="0" distL="0" distR="0" wp14:anchorId="1DCA8F3E" wp14:editId="13FCFFC1">
            <wp:extent cx="5731510" cy="2884170"/>
            <wp:effectExtent l="19050" t="19050" r="21590" b="11430"/>
            <wp:docPr id="1817438836" name="Picture 9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438836" name="Picture 9" descr="A graph of a funne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41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320901" w14:textId="4F1A599D" w:rsidR="00076E09" w:rsidRPr="00EA676D" w:rsidRDefault="00076E09" w:rsidP="00076E09">
      <w:pPr>
        <w:rPr>
          <w:rFonts w:ascii="Times New Roman" w:hAnsi="Times New Roman" w:cs="Times New Roman"/>
        </w:rPr>
      </w:pPr>
      <w:r>
        <w:t xml:space="preserve">Figure 7 - </w:t>
      </w:r>
      <w:r w:rsidRPr="002A311A">
        <w:rPr>
          <w:sz w:val="20"/>
          <w:szCs w:val="20"/>
        </w:rPr>
        <w:t xml:space="preserve">QUESTION </w:t>
      </w:r>
      <w:r>
        <w:rPr>
          <w:sz w:val="20"/>
          <w:szCs w:val="20"/>
        </w:rPr>
        <w:t>7</w:t>
      </w:r>
      <w:r w:rsidRPr="002A311A">
        <w:rPr>
          <w:sz w:val="20"/>
          <w:szCs w:val="20"/>
        </w:rPr>
        <w:t>:</w:t>
      </w:r>
      <w:r w:rsidR="00E14E27">
        <w:rPr>
          <w:sz w:val="20"/>
          <w:szCs w:val="20"/>
        </w:rPr>
        <w:t xml:space="preserve"> </w:t>
      </w:r>
      <w:r w:rsidR="00EA676D" w:rsidRPr="00EA676D">
        <w:rPr>
          <w:rFonts w:cs="Times New Roman"/>
          <w:sz w:val="20"/>
          <w:szCs w:val="20"/>
        </w:rPr>
        <w:t>Healthcare Professionals who attended/received training programmes</w:t>
      </w:r>
    </w:p>
    <w:p w14:paraId="5928B7C4" w14:textId="61520DF5" w:rsidR="00F43E6E" w:rsidRPr="00BB02D9" w:rsidRDefault="00DA276F" w:rsidP="00BB02D9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41FA13BF" wp14:editId="140CFD7F">
                <wp:simplePos x="0" y="0"/>
                <wp:positionH relativeFrom="margin">
                  <wp:align>right</wp:align>
                </wp:positionH>
                <wp:positionV relativeFrom="paragraph">
                  <wp:posOffset>104140</wp:posOffset>
                </wp:positionV>
                <wp:extent cx="2857500" cy="1129146"/>
                <wp:effectExtent l="0" t="0" r="19050" b="13970"/>
                <wp:wrapNone/>
                <wp:docPr id="160353766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11291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6830A6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BEGG'S TEST =====</w:t>
                            </w:r>
                          </w:p>
                          <w:p w14:paraId="7448F1B9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Test result: z = -0.36, p-value = 0.7187</w:t>
                            </w:r>
                          </w:p>
                          <w:p w14:paraId="2D6E3687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Bias estimate: -8.0000 (SE = 22.2111)</w:t>
                            </w:r>
                          </w:p>
                          <w:p w14:paraId="782E974E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Reference: Begg &amp; Mazumdar (1993), Biometrics</w:t>
                            </w:r>
                          </w:p>
                          <w:p w14:paraId="75BD6D74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A13BF" id="_x0000_s1039" type="#_x0000_t202" style="position:absolute;margin-left:173.8pt;margin-top:8.2pt;width:225pt;height:88.9pt;z-index:2516945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" fillcolor="white [3201]" strokeweight=".5pt">
                <v:textbox>
                  <w:txbxContent>
                    <w:p w14:paraId="696830A6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BEGG'S TEST =====</w:t>
                      </w:r>
                    </w:p>
                    <w:p w14:paraId="7448F1B9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Test result: z = -0.36, p-value = 0.7187</w:t>
                      </w:r>
                    </w:p>
                    <w:p w14:paraId="2D6E3687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Bias estimate: -8.0000 (SE = 22.2111)</w:t>
                      </w:r>
                    </w:p>
                    <w:p w14:paraId="782E974E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Reference: Begg &amp; Mazumdar (1993), Biometrics</w:t>
                      </w:r>
                    </w:p>
                    <w:p w14:paraId="75BD6D74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4C427F0F" wp14:editId="3D0CA5DC">
                <wp:simplePos x="0" y="0"/>
                <wp:positionH relativeFrom="margin">
                  <wp:align>left</wp:align>
                </wp:positionH>
                <wp:positionV relativeFrom="paragraph">
                  <wp:posOffset>86360</wp:posOffset>
                </wp:positionV>
                <wp:extent cx="2673350" cy="1165860"/>
                <wp:effectExtent l="0" t="0" r="12700" b="15240"/>
                <wp:wrapNone/>
                <wp:docPr id="67480047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165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6F30A7" w14:textId="77777777" w:rsidR="00DA276F" w:rsidRPr="00A004BC" w:rsidRDefault="00DA276F" w:rsidP="00DA276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004BC">
                              <w:rPr>
                                <w:sz w:val="20"/>
                                <w:szCs w:val="20"/>
                              </w:rPr>
                              <w:t>===== EGGER'S TEST =====</w:t>
                            </w:r>
                          </w:p>
                          <w:p w14:paraId="075555AF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Test result: t = -1.95, df = 14, p-value = 0.0716</w:t>
                            </w:r>
                          </w:p>
                          <w:p w14:paraId="6FC4DD42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Bias estimate: -12.0765 (SE = 6.1963)</w:t>
                            </w:r>
                          </w:p>
                          <w:p w14:paraId="6E692024" w14:textId="77777777" w:rsidR="00DA276F" w:rsidRPr="00076E09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76E09">
                              <w:rPr>
                                <w:sz w:val="20"/>
                                <w:szCs w:val="20"/>
                              </w:rPr>
                              <w:t>reference: Egger et al. (1997), BMJ</w:t>
                            </w:r>
                          </w:p>
                          <w:p w14:paraId="49B39FA9" w14:textId="77777777" w:rsidR="00DA276F" w:rsidRPr="002A311A" w:rsidRDefault="00DA276F" w:rsidP="00DA27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B0102D2" w14:textId="77777777" w:rsidR="00DA276F" w:rsidRDefault="00DA276F" w:rsidP="00DA27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27F0F" id="_x0000_s1040" type="#_x0000_t202" style="position:absolute;margin-left:0;margin-top:6.8pt;width:210.5pt;height:91.8pt;z-index:2516904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" fillcolor="white [3201]" strokeweight=".5pt">
                <v:textbox>
                  <w:txbxContent>
                    <w:p w14:paraId="726F30A7" w14:textId="77777777" w:rsidR="00DA276F" w:rsidRPr="00A004BC" w:rsidRDefault="00DA276F" w:rsidP="00DA276F">
                      <w:pPr>
                        <w:rPr>
                          <w:sz w:val="20"/>
                          <w:szCs w:val="20"/>
                        </w:rPr>
                      </w:pPr>
                      <w:r w:rsidRPr="00A004BC">
                        <w:rPr>
                          <w:sz w:val="20"/>
                          <w:szCs w:val="20"/>
                        </w:rPr>
                        <w:t>===== EGGER'S TEST =====</w:t>
                      </w:r>
                    </w:p>
                    <w:p w14:paraId="075555AF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Test result: t = -1.95, df = 14, p-value = 0.0716</w:t>
                      </w:r>
                    </w:p>
                    <w:p w14:paraId="6FC4DD42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Bias estimate: -12.0765 (SE = 6.1963)</w:t>
                      </w:r>
                    </w:p>
                    <w:p w14:paraId="6E692024" w14:textId="77777777" w:rsidR="00DA276F" w:rsidRPr="00076E09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076E09">
                        <w:rPr>
                          <w:sz w:val="20"/>
                          <w:szCs w:val="20"/>
                        </w:rPr>
                        <w:t>reference: Egger et al. (1997), BMJ</w:t>
                      </w:r>
                    </w:p>
                    <w:p w14:paraId="49B39FA9" w14:textId="77777777" w:rsidR="00DA276F" w:rsidRPr="002A311A" w:rsidRDefault="00DA276F" w:rsidP="00DA27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0B0102D2" w14:textId="77777777" w:rsidR="00DA276F" w:rsidRDefault="00DA276F" w:rsidP="00DA276F"/>
                  </w:txbxContent>
                </v:textbox>
                <w10:wrap anchorx="margin"/>
              </v:shape>
            </w:pict>
          </mc:Fallback>
        </mc:AlternateContent>
      </w:r>
    </w:p>
    <w:sectPr w:rsidR="00F43E6E" w:rsidRPr="00BB0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C2C03" w14:textId="77777777" w:rsidR="00F07D06" w:rsidRDefault="00F07D06" w:rsidP="00DA276F">
      <w:pPr>
        <w:spacing w:after="0" w:line="240" w:lineRule="auto"/>
      </w:pPr>
      <w:r>
        <w:separator/>
      </w:r>
    </w:p>
  </w:endnote>
  <w:endnote w:type="continuationSeparator" w:id="0">
    <w:p w14:paraId="0CF2C859" w14:textId="77777777" w:rsidR="00F07D06" w:rsidRDefault="00F07D06" w:rsidP="00DA2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78EC0" w14:textId="77777777" w:rsidR="00F07D06" w:rsidRDefault="00F07D06" w:rsidP="00DA276F">
      <w:pPr>
        <w:spacing w:after="0" w:line="240" w:lineRule="auto"/>
      </w:pPr>
      <w:r>
        <w:separator/>
      </w:r>
    </w:p>
  </w:footnote>
  <w:footnote w:type="continuationSeparator" w:id="0">
    <w:p w14:paraId="52B068CF" w14:textId="77777777" w:rsidR="00F07D06" w:rsidRDefault="00F07D06" w:rsidP="00DA2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70"/>
    <w:rsid w:val="00003CED"/>
    <w:rsid w:val="0001189F"/>
    <w:rsid w:val="000221EB"/>
    <w:rsid w:val="00076E09"/>
    <w:rsid w:val="000C7044"/>
    <w:rsid w:val="000E7BB8"/>
    <w:rsid w:val="001209A8"/>
    <w:rsid w:val="00121105"/>
    <w:rsid w:val="0012734E"/>
    <w:rsid w:val="00153A3F"/>
    <w:rsid w:val="002153C3"/>
    <w:rsid w:val="00244CFA"/>
    <w:rsid w:val="00293B1F"/>
    <w:rsid w:val="002A311A"/>
    <w:rsid w:val="002C5146"/>
    <w:rsid w:val="003010FA"/>
    <w:rsid w:val="003823B9"/>
    <w:rsid w:val="00433EAC"/>
    <w:rsid w:val="004C362A"/>
    <w:rsid w:val="004C6C95"/>
    <w:rsid w:val="004E4ACA"/>
    <w:rsid w:val="004F26B1"/>
    <w:rsid w:val="00567D1E"/>
    <w:rsid w:val="005870BF"/>
    <w:rsid w:val="005A492D"/>
    <w:rsid w:val="00661621"/>
    <w:rsid w:val="006A1A9B"/>
    <w:rsid w:val="00757725"/>
    <w:rsid w:val="00760502"/>
    <w:rsid w:val="0080253C"/>
    <w:rsid w:val="00807108"/>
    <w:rsid w:val="008C2B43"/>
    <w:rsid w:val="009966A0"/>
    <w:rsid w:val="00A004BC"/>
    <w:rsid w:val="00A02134"/>
    <w:rsid w:val="00A22290"/>
    <w:rsid w:val="00B106E3"/>
    <w:rsid w:val="00B65597"/>
    <w:rsid w:val="00BB02D9"/>
    <w:rsid w:val="00C02E7C"/>
    <w:rsid w:val="00C17296"/>
    <w:rsid w:val="00C60559"/>
    <w:rsid w:val="00D247E1"/>
    <w:rsid w:val="00D47CFD"/>
    <w:rsid w:val="00DA276F"/>
    <w:rsid w:val="00E1034C"/>
    <w:rsid w:val="00E106F5"/>
    <w:rsid w:val="00E14E27"/>
    <w:rsid w:val="00E31610"/>
    <w:rsid w:val="00E55FB4"/>
    <w:rsid w:val="00E70D67"/>
    <w:rsid w:val="00E91B70"/>
    <w:rsid w:val="00EA676D"/>
    <w:rsid w:val="00F07D06"/>
    <w:rsid w:val="00F43E6E"/>
    <w:rsid w:val="00F621C9"/>
    <w:rsid w:val="00F9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05145"/>
  <w15:chartTrackingRefBased/>
  <w15:docId w15:val="{92815490-84F6-476B-8A66-9020A3BC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2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76F"/>
  </w:style>
  <w:style w:type="paragraph" w:styleId="Footer">
    <w:name w:val="footer"/>
    <w:basedOn w:val="Normal"/>
    <w:link w:val="FooterChar"/>
    <w:uiPriority w:val="99"/>
    <w:unhideWhenUsed/>
    <w:rsid w:val="00DA2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Chandana Valipay</dc:creator>
  <cp:keywords/>
  <dc:description/>
  <cp:lastModifiedBy>ashutosh bhosale</cp:lastModifiedBy>
  <cp:revision>4</cp:revision>
  <dcterms:created xsi:type="dcterms:W3CDTF">2025-11-27T11:27:00Z</dcterms:created>
  <dcterms:modified xsi:type="dcterms:W3CDTF">2026-01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c56b6-e148-4e98-8bd4-dbb1002c625b</vt:lpwstr>
  </property>
</Properties>
</file>